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1B028C" w14:textId="77777777" w:rsidR="005D20FF" w:rsidRDefault="005D20FF" w:rsidP="005D20FF">
      <w:bookmarkStart w:id="0" w:name="_GoBack"/>
      <w:bookmarkEnd w:id="0"/>
    </w:p>
    <w:p w14:paraId="2C3D930C" w14:textId="77777777" w:rsidR="005D20FF" w:rsidRDefault="005D20FF" w:rsidP="005D20FF">
      <w:pPr>
        <w:rPr>
          <w:b/>
        </w:rPr>
      </w:pPr>
    </w:p>
    <w:tbl>
      <w:tblPr>
        <w:tblW w:w="12780" w:type="dxa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2690"/>
        <w:gridCol w:w="1090"/>
        <w:gridCol w:w="5200"/>
        <w:gridCol w:w="1460"/>
      </w:tblGrid>
      <w:tr w:rsidR="005D20FF" w:rsidRPr="002A2683" w14:paraId="0806C49F" w14:textId="77777777" w:rsidTr="0010071A">
        <w:trPr>
          <w:trHeight w:val="520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F333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Annotation Category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BC12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Annotation Term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008DC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Number of Genes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9F62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F6D08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A2683">
              <w:rPr>
                <w:color w:val="000000"/>
                <w:sz w:val="22"/>
                <w:szCs w:val="22"/>
              </w:rPr>
              <w:t>Benjamini</w:t>
            </w:r>
            <w:proofErr w:type="spellEnd"/>
            <w:r w:rsidRPr="002A2683">
              <w:rPr>
                <w:color w:val="000000"/>
                <w:sz w:val="22"/>
                <w:szCs w:val="22"/>
              </w:rPr>
              <w:t xml:space="preserve">-Hochberg </w:t>
            </w:r>
            <w:r>
              <w:rPr>
                <w:color w:val="000000"/>
                <w:sz w:val="22"/>
                <w:szCs w:val="22"/>
              </w:rPr>
              <w:t xml:space="preserve">      </w:t>
            </w:r>
            <w:r w:rsidRPr="002A2683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5D20FF" w:rsidRPr="002A2683" w14:paraId="40C4A789" w14:textId="77777777" w:rsidTr="0010071A">
        <w:trPr>
          <w:trHeight w:val="1300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ACC8" w14:textId="77777777" w:rsidR="005D20FF" w:rsidRDefault="005D20FF" w:rsidP="0010071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1DCA" w14:textId="77777777" w:rsidR="005D20FF" w:rsidRDefault="005D20FF" w:rsidP="0010071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1012~extracellular matrix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C3E0" w14:textId="77777777" w:rsidR="005D20FF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C14A9" w14:textId="77777777" w:rsidR="005D20FF" w:rsidRDefault="005D20FF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CAN, ADAMTS10, ADAMTS15, CD248, CHL1, CILP, COL14A1, COL16A1, COL5A3, COL6A6, COMP, CTGF, ENTPD1, F3, FBLN2, FBN1, FGF1, HAPLN1, HMCN1, LAMA1, LAMB3, LAMC2, LOXL1, MAMDC2, MGP, MMP1, NID2, NOV, NTN1, NTNG1, NTNG2, OLFML2A, PCSK6, SLC1A3, SPINT2, TGFB2, TGFB3, THSD4, TNFRSF11B, VEGFA, VIT, WNT10B, WNT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5848" w14:textId="77777777" w:rsidR="005D20FF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E-06</w:t>
            </w:r>
          </w:p>
        </w:tc>
      </w:tr>
      <w:tr w:rsidR="005D20FF" w:rsidRPr="002A2683" w14:paraId="07BC0BF0" w14:textId="77777777" w:rsidTr="0010071A">
        <w:trPr>
          <w:trHeight w:val="780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0364" w14:textId="77777777" w:rsidR="005D20FF" w:rsidRDefault="005D20FF" w:rsidP="0010071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_PIR_KEYWORDS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FE41" w14:textId="77777777" w:rsidR="005D20FF" w:rsidRDefault="005D20FF" w:rsidP="0010071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oglobulin domai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BECF" w14:textId="77777777" w:rsidR="005D20FF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CD1B4" w14:textId="77777777" w:rsidR="005D20FF" w:rsidRDefault="005D20FF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CAN, BOC, CD274, CD83, CHL1, CILP, CNTN1, CNTN3, CRLF1, FSTL5, HAPLN1, HMCN1, IGSF10, IGSF8, KIRREL3, MALT1, NCAM2, NTRK2, OBSCN, PDCD1LG2, PDGFRL, PILRB, PSG1, PSG4, PSG5, PVR, SCN2B, SCN4B, SEMA3B, SEMA3C, SEMA3F, SIRPA, TRIO, VCAM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E3AD" w14:textId="77777777" w:rsidR="005D20FF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</w:t>
            </w:r>
          </w:p>
        </w:tc>
      </w:tr>
      <w:tr w:rsidR="005D20FF" w:rsidRPr="002A2683" w14:paraId="6DF1A7DF" w14:textId="77777777" w:rsidTr="0010071A">
        <w:trPr>
          <w:trHeight w:val="1040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B07B" w14:textId="77777777" w:rsidR="005D20FF" w:rsidRPr="002A2683" w:rsidRDefault="005D20FF" w:rsidP="0010071A">
            <w:pPr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44A9" w14:textId="77777777" w:rsidR="005D20FF" w:rsidRPr="002A2683" w:rsidRDefault="005D20FF" w:rsidP="0010071A">
            <w:pPr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GO:0048545~response to steroid hormone stimu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E967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5DE60" w14:textId="77777777" w:rsidR="005D20FF" w:rsidRPr="002A2683" w:rsidRDefault="005D20FF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A2683">
              <w:rPr>
                <w:i/>
                <w:iCs/>
                <w:color w:val="000000"/>
                <w:sz w:val="22"/>
                <w:szCs w:val="22"/>
              </w:rPr>
              <w:t>ALPL, ANGPT1, AURKA, BCL2, CAV2, CCL2, CRYAB, DUSP1, FOS, HMGB2, HMOX1, IDH1, IL6, JUNB, KCNMA1, LDLR, NEFL, PLA2G4A, PRKCA, PTGS2, SOCS3, SST, TGFB2, TGFB3, TNFRSF11B, WFDC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C711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9.7E-04</w:t>
            </w:r>
          </w:p>
        </w:tc>
      </w:tr>
      <w:tr w:rsidR="005D20FF" w:rsidRPr="002A2683" w14:paraId="4770FECB" w14:textId="77777777" w:rsidTr="0010071A">
        <w:trPr>
          <w:trHeight w:val="350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07E7" w14:textId="77777777" w:rsidR="005D20FF" w:rsidRPr="002A2683" w:rsidRDefault="005D20FF" w:rsidP="0010071A">
            <w:pPr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065B" w14:textId="77777777" w:rsidR="005D20FF" w:rsidRPr="002A2683" w:rsidRDefault="005D20FF" w:rsidP="0010071A">
            <w:pPr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GO:0009611~response to wounding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97F1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CBF1" w14:textId="77777777" w:rsidR="005D20FF" w:rsidRPr="002A2683" w:rsidRDefault="005D20FF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A2683">
              <w:rPr>
                <w:i/>
                <w:iCs/>
                <w:color w:val="000000"/>
                <w:sz w:val="22"/>
                <w:szCs w:val="22"/>
              </w:rPr>
              <w:t>ANXA1, AOC3, BCL2, BDKRB1, BDKRB2, C7, CCL11, CCL13, CCL2, CCL7, CCL8, CCNB1, CCR7, CD14, CD40, CD97, CEBPB, CTGF, CXCL1, CXCL2, CXCL3, CXCL6, ENTPD1, F2R, F2RL2, F3, FOS, GPR68, HMCN1, HMOX1, HRH1, IGF1, IGSF10, IL6, IL8, ITGA2, KLF6, MAP2K3, MASP1, MGLL, MST1, MYH10, NEFL, NFKBIZ, NINJ1, NOG, OLR1, P2RY1, PLA2G4B, PLAT, PLAU, PROCR, PXK, S1PR3, SERPINE1, SLC1A3, SYT7, TFPI, TGFB2, TGFB3, THBD, TLR3, TNFRSF1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E31E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1.5E-07</w:t>
            </w:r>
          </w:p>
        </w:tc>
      </w:tr>
      <w:tr w:rsidR="005D20FF" w:rsidRPr="002A2683" w14:paraId="0F1F859D" w14:textId="77777777" w:rsidTr="0010071A">
        <w:trPr>
          <w:trHeight w:val="780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8630" w14:textId="77777777" w:rsidR="005D20FF" w:rsidRPr="002A2683" w:rsidRDefault="005D20FF" w:rsidP="0010071A">
            <w:pPr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lastRenderedPageBreak/>
              <w:t>GOTERM_BP_FAT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D479" w14:textId="77777777" w:rsidR="005D20FF" w:rsidRPr="002A2683" w:rsidRDefault="005D20FF" w:rsidP="0010071A">
            <w:pPr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GO:0006979~response to oxidative stres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1B84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96EF" w14:textId="77777777" w:rsidR="005D20FF" w:rsidRPr="002A2683" w:rsidRDefault="005D20FF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A2683">
              <w:rPr>
                <w:i/>
                <w:iCs/>
                <w:color w:val="000000"/>
                <w:sz w:val="22"/>
                <w:szCs w:val="22"/>
              </w:rPr>
              <w:t>APOE, BCL2, CRYAB, DHCR24, DUSP1, FOS, G6PD, GAB1, GCLM, GJA3, HMOX1, IDH1, OLR1, PLA2G4A, PPP1R15B, PRKCA, PTGS2, SCARA3, SEPP1, SERPINE1, UCP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0B98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7.2E-03</w:t>
            </w:r>
          </w:p>
        </w:tc>
      </w:tr>
      <w:tr w:rsidR="005D20FF" w:rsidRPr="002A2683" w14:paraId="3C29A2EE" w14:textId="77777777" w:rsidTr="0010071A">
        <w:trPr>
          <w:trHeight w:val="520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7EC6" w14:textId="77777777" w:rsidR="005D20FF" w:rsidRPr="002A2683" w:rsidRDefault="005D20FF" w:rsidP="0010071A">
            <w:pPr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483F" w14:textId="77777777" w:rsidR="005D20FF" w:rsidRPr="002A2683" w:rsidRDefault="005D20FF" w:rsidP="0010071A">
            <w:pPr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GO:0030324~lung development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7C50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30AB1" w14:textId="77777777" w:rsidR="005D20FF" w:rsidRPr="002A2683" w:rsidRDefault="005D20FF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A2683">
              <w:rPr>
                <w:i/>
                <w:iCs/>
                <w:color w:val="000000"/>
                <w:sz w:val="22"/>
                <w:szCs w:val="22"/>
              </w:rPr>
              <w:t>CAV2, CTGF, DHCR7, FGF1, FGF18, GATA6, HSD11B1, MAPK8IP3, MGP, RBP4, TBX4, TGFB3, VEGF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E511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0.061</w:t>
            </w:r>
          </w:p>
        </w:tc>
      </w:tr>
      <w:tr w:rsidR="005D20FF" w:rsidRPr="002A2683" w14:paraId="3A3F8E3B" w14:textId="77777777" w:rsidTr="0010071A">
        <w:trPr>
          <w:trHeight w:val="780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5FF3" w14:textId="77777777" w:rsidR="005D20FF" w:rsidRPr="002A2683" w:rsidRDefault="005D20FF" w:rsidP="0010071A">
            <w:pPr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GOTERM_MF_FAT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BECE" w14:textId="77777777" w:rsidR="005D20FF" w:rsidRPr="002A2683" w:rsidRDefault="005D20FF" w:rsidP="0010071A">
            <w:pPr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GO:0005125~cytokine activity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89EC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D1F90" w14:textId="77777777" w:rsidR="005D20FF" w:rsidRPr="002A2683" w:rsidRDefault="005D20FF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A2683">
              <w:rPr>
                <w:i/>
                <w:iCs/>
                <w:color w:val="000000"/>
                <w:sz w:val="22"/>
                <w:szCs w:val="22"/>
              </w:rPr>
              <w:t>BMP1, CCL11, CCL13, CCL2, CCL7, CCL8, CLCF1, CX3CL1, CXCL1, CXCL2, CXCL3, CXCL5, CXCL6, GDF5, GDF6, IL33, IL34, IL6, IL8, LIF, TGFB2, TNFRSF11B, VEGF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C8AE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5D20FF" w:rsidRPr="002A2683" w14:paraId="1083D876" w14:textId="77777777" w:rsidTr="0010071A">
        <w:trPr>
          <w:trHeight w:val="540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512A" w14:textId="77777777" w:rsidR="005D20FF" w:rsidRPr="002A2683" w:rsidRDefault="005D20FF" w:rsidP="0010071A">
            <w:pPr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GOTERM_MF_FAT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8908" w14:textId="77777777" w:rsidR="005D20FF" w:rsidRPr="002A2683" w:rsidRDefault="005D20FF" w:rsidP="0010071A">
            <w:pPr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GO:0008009~chemokine activity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CA66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8AABB" w14:textId="77777777" w:rsidR="005D20FF" w:rsidRPr="002A2683" w:rsidRDefault="005D20FF" w:rsidP="0010071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A2683">
              <w:rPr>
                <w:i/>
                <w:iCs/>
                <w:color w:val="000000"/>
                <w:sz w:val="22"/>
                <w:szCs w:val="22"/>
              </w:rPr>
              <w:t>CCL11, CCL13, CCL2, CCL7, CCL8, CX3CL1, CXCL1, CXCL2, CXCL3, CXCL5, CXCL6, IL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B58D" w14:textId="77777777" w:rsidR="005D20FF" w:rsidRPr="002A2683" w:rsidRDefault="005D20FF" w:rsidP="0010071A">
            <w:pPr>
              <w:jc w:val="center"/>
              <w:rPr>
                <w:color w:val="000000"/>
                <w:sz w:val="22"/>
                <w:szCs w:val="22"/>
              </w:rPr>
            </w:pPr>
            <w:r w:rsidRPr="002A2683">
              <w:rPr>
                <w:color w:val="000000"/>
                <w:sz w:val="22"/>
                <w:szCs w:val="22"/>
              </w:rPr>
              <w:t>2.1E-03</w:t>
            </w:r>
          </w:p>
        </w:tc>
      </w:tr>
    </w:tbl>
    <w:p w14:paraId="2D13F279" w14:textId="77777777" w:rsidR="005D20FF" w:rsidRDefault="005D20FF" w:rsidP="005D20FF">
      <w:pPr>
        <w:rPr>
          <w:b/>
        </w:rPr>
      </w:pPr>
    </w:p>
    <w:p w14:paraId="7149C9FF" w14:textId="77777777" w:rsidR="00177A56" w:rsidRDefault="00177A56"/>
    <w:sectPr w:rsidR="00177A56" w:rsidSect="005D20FF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0FF"/>
    <w:rsid w:val="00177A56"/>
    <w:rsid w:val="0040044F"/>
    <w:rsid w:val="005D20FF"/>
    <w:rsid w:val="008275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AA20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0FF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0FF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3</Characters>
  <Application>Microsoft Macintosh Word</Application>
  <DocSecurity>0</DocSecurity>
  <Lines>15</Lines>
  <Paragraphs>4</Paragraphs>
  <ScaleCrop>false</ScaleCrop>
  <Company>Harvard Medical School</Company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dc:description/>
  <cp:lastModifiedBy>Blanca Himes</cp:lastModifiedBy>
  <cp:revision>3</cp:revision>
  <dcterms:created xsi:type="dcterms:W3CDTF">2014-09-11T15:12:00Z</dcterms:created>
  <dcterms:modified xsi:type="dcterms:W3CDTF">2015-04-14T16:43:00Z</dcterms:modified>
</cp:coreProperties>
</file>